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4EF08" w14:textId="77777777" w:rsidR="009A67C9" w:rsidRPr="004D2ED4" w:rsidRDefault="009A67C9" w:rsidP="009A67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0772C724" w14:textId="77777777" w:rsidR="00873D4A" w:rsidRPr="00E125DF" w:rsidRDefault="00873D4A" w:rsidP="00873D4A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3 Methods: Inflammation-related SNPs for low density lipoprotein</w:t>
      </w:r>
    </w:p>
    <w:tbl>
      <w:tblPr>
        <w:tblW w:w="9640" w:type="dxa"/>
        <w:tblInd w:w="-147" w:type="dxa"/>
        <w:tblLook w:val="04A0" w:firstRow="1" w:lastRow="0" w:firstColumn="1" w:lastColumn="0" w:noHBand="0" w:noVBand="1"/>
      </w:tblPr>
      <w:tblGrid>
        <w:gridCol w:w="1402"/>
        <w:gridCol w:w="6820"/>
        <w:gridCol w:w="1418"/>
      </w:tblGrid>
      <w:tr w:rsidR="00873D4A" w:rsidRPr="00E125DF" w14:paraId="59194AB8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5CA9" w14:textId="77777777" w:rsidR="00873D4A" w:rsidRPr="00E125DF" w:rsidRDefault="00873D4A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NP</w:t>
            </w:r>
          </w:p>
        </w:tc>
        <w:tc>
          <w:tcPr>
            <w:tcW w:w="6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9C28" w14:textId="77777777" w:rsidR="00873D4A" w:rsidRPr="00E125DF" w:rsidRDefault="00873D4A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flammation-Related Pleiotrop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7F6D" w14:textId="77777777" w:rsidR="00873D4A" w:rsidRPr="00E125DF" w:rsidRDefault="00873D4A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Allele</w:t>
            </w:r>
          </w:p>
        </w:tc>
      </w:tr>
      <w:tr w:rsidR="00420A3A" w:rsidRPr="00E125DF" w14:paraId="69750520" w14:textId="77777777" w:rsidTr="00420A3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451AE" w14:textId="6C3EEB45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116928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E5C13" w14:textId="73AFC9DE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F12E7" w14:textId="226EEF6E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4015A7B0" w14:textId="77777777" w:rsidTr="00420A3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29B54" w14:textId="2AC5F0F7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1740415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DC547" w14:textId="02591BD1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5ED83" w14:textId="14E41DDD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G</w:t>
            </w:r>
          </w:p>
        </w:tc>
      </w:tr>
      <w:tr w:rsidR="00420A3A" w:rsidRPr="00E125DF" w14:paraId="58CB338F" w14:textId="77777777" w:rsidTr="00420A3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EDBF0" w14:textId="2D14C32D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17458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8473A" w14:textId="778C4AC4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 Count, Basophil Count, White Cell Count, Eosinophil Cou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14906" w14:textId="0E5A6508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79C8A5CD" w14:textId="77777777" w:rsidTr="00420A3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5E0A0" w14:textId="446FCBE0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180096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70E46" w14:textId="1B23E5C4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, Neutrophil Count, Basophil Cou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B7D73" w14:textId="3CE28ACB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2A2C47F9" w14:textId="77777777" w:rsidTr="00420A3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DA196" w14:textId="286BEBF7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264243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CB190" w14:textId="53C9B3C4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ulocyte% White Cells Monocyte% White Cel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4B263" w14:textId="59F37200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G</w:t>
            </w:r>
          </w:p>
        </w:tc>
      </w:tr>
      <w:tr w:rsidR="00420A3A" w:rsidRPr="00E125DF" w14:paraId="2DE627EE" w14:textId="77777777" w:rsidTr="00420A3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1E449" w14:textId="213FDF1A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288623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FB3A4" w14:textId="6DC0588B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-C Motif Chemokine 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B5C70" w14:textId="6B69452F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T</w:t>
            </w:r>
          </w:p>
        </w:tc>
      </w:tr>
      <w:tr w:rsidR="00420A3A" w:rsidRPr="00E125DF" w14:paraId="32FA0E26" w14:textId="77777777" w:rsidTr="00420A3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69705" w14:textId="0C5989D9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295402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C988C" w14:textId="771EE701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 Count, Eosinophil Cou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504E7" w14:textId="40901E73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A</w:t>
            </w:r>
          </w:p>
        </w:tc>
      </w:tr>
      <w:tr w:rsidR="00420A3A" w:rsidRPr="00E125DF" w14:paraId="3E739CDB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DA7F0" w14:textId="33C07773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318450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07DC0" w14:textId="5A718E56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osinophil Count, Basophil Count, Lymphocyte Count, WCC, Neutrophil Count, IL-2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85073E" w14:textId="73ECFDB6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154AD83A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55466" w14:textId="6F5F2C9C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497071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BAE7" w14:textId="03EA4D91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, Granulocyte Count, Lymphocyte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5EE7C" w14:textId="65CE2A72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1A4253AA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5DFFD" w14:textId="6690127B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57945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EF295" w14:textId="76108086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-3a, Neutrophil Count, Eosinophil Count, WCC, IL-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D19C4" w14:textId="313F5705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7DDB8B59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063F7" w14:textId="721F5097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64677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7F850" w14:textId="74ED1A8B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DD905" w14:textId="65FA1B1A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T</w:t>
            </w:r>
          </w:p>
        </w:tc>
      </w:tr>
      <w:tr w:rsidR="00420A3A" w:rsidRPr="00E125DF" w14:paraId="72807E9F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DE352" w14:textId="29B77C55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987533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6A2B8" w14:textId="4A813DDD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, Neutrophil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D5632" w14:textId="46EEAECE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G</w:t>
            </w:r>
          </w:p>
        </w:tc>
      </w:tr>
      <w:tr w:rsidR="00420A3A" w:rsidRPr="00E125DF" w14:paraId="78CF852A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69E62" w14:textId="79D5EFB6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998728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702EC" w14:textId="350059CA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, Neutrophil Count, Basophil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7F219" w14:textId="4DB4E010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G</w:t>
            </w:r>
          </w:p>
        </w:tc>
      </w:tr>
      <w:tr w:rsidR="00420A3A" w:rsidRPr="00E125DF" w14:paraId="6424A726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405C3" w14:textId="63BA572C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964184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DCBED" w14:textId="62320052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osinophil Count, Neutrophil% Granulocy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524E1" w14:textId="2F04ADBD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G</w:t>
            </w:r>
          </w:p>
        </w:tc>
      </w:tr>
      <w:tr w:rsidR="00420A3A" w:rsidRPr="00E125DF" w14:paraId="16E19CE0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957318" w14:textId="7EAF13A4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75687619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D1FB5" w14:textId="4501AA37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6413D" w14:textId="618A0306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T</w:t>
            </w:r>
          </w:p>
        </w:tc>
      </w:tr>
      <w:tr w:rsidR="00420A3A" w:rsidRPr="00E125DF" w14:paraId="2DCEC77C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5E1ED" w14:textId="1D917790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4253776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FCAB" w14:textId="16BA3E4F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osinophil% White Cells, Eosinophil% Granulocy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1EF1B" w14:textId="06A2F572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G</w:t>
            </w:r>
          </w:p>
        </w:tc>
      </w:tr>
      <w:tr w:rsidR="00420A3A" w:rsidRPr="00E125DF" w14:paraId="64A1232A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D4B27" w14:textId="70A481E3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2228603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8F80D" w14:textId="3A23FBB3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, Lymphocyte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0DF3F" w14:textId="34AEB7FC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7E660714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CBFF5" w14:textId="7217D29B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1408272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D0F57" w14:textId="2B93BFFF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267D5" w14:textId="2DD50069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T</w:t>
            </w:r>
          </w:p>
        </w:tc>
      </w:tr>
      <w:tr w:rsidR="00420A3A" w:rsidRPr="00E125DF" w14:paraId="13424004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0C0BB" w14:textId="16F768F1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10195252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E8D7E" w14:textId="008DE9DB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, Neutrophil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6E028" w14:textId="5F7D8905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T</w:t>
            </w:r>
          </w:p>
        </w:tc>
      </w:tr>
      <w:tr w:rsidR="00420A3A" w:rsidRPr="00E125DF" w14:paraId="3323DBBA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B3CC4" w14:textId="2C8196EE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12748152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6FB4E" w14:textId="5705CDB5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ophil Count, Eosinophil Count, Eosinophil% Granulocytes, Neutrophil% Granulocy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3997A" w14:textId="6DFE6C97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T</w:t>
            </w:r>
          </w:p>
        </w:tc>
      </w:tr>
      <w:tr w:rsidR="00420A3A" w:rsidRPr="00E125DF" w14:paraId="4785B9C2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8F93C" w14:textId="0287F6D7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2000999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E4897" w14:textId="78916FE2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ulocyte% White Cel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3A1DF" w14:textId="5498CCA6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A</w:t>
            </w:r>
          </w:p>
        </w:tc>
      </w:tr>
      <w:tr w:rsidR="00420A3A" w:rsidRPr="00E125DF" w14:paraId="31BF3DF7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E4BB2" w14:textId="3515496F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2737252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AB3D2" w14:textId="40966A02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1560E" w14:textId="04EFD673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G</w:t>
            </w:r>
          </w:p>
        </w:tc>
      </w:tr>
      <w:tr w:rsidR="00420A3A" w:rsidRPr="00E125DF" w14:paraId="5EDFDC8A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CFD63" w14:textId="0CAEEB11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314253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1C622" w14:textId="3A7A01F0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4:%Act(DR+38+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AFA44" w14:textId="00029A9A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T</w:t>
            </w:r>
          </w:p>
        </w:tc>
      </w:tr>
      <w:tr w:rsidR="00420A3A" w:rsidRPr="00E125DF" w14:paraId="3FDC29CF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3492F" w14:textId="2D7C9716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676388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B35B0" w14:textId="75292693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ophil 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781D2" w14:textId="7EF1A87C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  <w:tr w:rsidR="00420A3A" w:rsidRPr="00E125DF" w14:paraId="1EF3F350" w14:textId="77777777" w:rsidTr="00420A3A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7142F" w14:textId="1FBCEB67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rs6882076</w:t>
            </w:r>
          </w:p>
        </w:tc>
        <w:tc>
          <w:tcPr>
            <w:tcW w:w="6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E17FA" w14:textId="28CB5E8E" w:rsidR="00420A3A" w:rsidRPr="00E125DF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, W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AC7E7" w14:textId="17D99323" w:rsidR="00420A3A" w:rsidRPr="00420A3A" w:rsidRDefault="00420A3A" w:rsidP="0042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0A3A">
              <w:rPr>
                <w:rFonts w:ascii="Times New Roman" w:hAnsi="Times New Roman" w:cs="Times New Roman"/>
              </w:rPr>
              <w:t>C</w:t>
            </w:r>
          </w:p>
        </w:tc>
      </w:tr>
    </w:tbl>
    <w:p w14:paraId="4C34A587" w14:textId="099EEF78" w:rsidR="00873D4A" w:rsidRPr="00E125DF" w:rsidRDefault="00420A3A" w:rsidP="00873D4A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Genome</w:t>
      </w:r>
      <w:proofErr w:type="spellEnd"/>
      <w:r>
        <w:rPr>
          <w:rFonts w:ascii="Times New Roman" w:hAnsi="Times New Roman" w:cs="Times New Roman"/>
        </w:rPr>
        <w:t>-Wide Significant Inflammation-Related SNP;</w:t>
      </w:r>
      <w:r>
        <w:rPr>
          <w:rFonts w:ascii="Times New Roman" w:hAnsi="Times New Roman" w:cs="Times New Roman"/>
          <w:bCs/>
        </w:rPr>
        <w:t xml:space="preserve"> </w:t>
      </w:r>
      <w:r w:rsidR="00873D4A" w:rsidRPr="00E125DF">
        <w:rPr>
          <w:rFonts w:ascii="Times New Roman" w:hAnsi="Times New Roman" w:cs="Times New Roman"/>
          <w:bCs/>
        </w:rPr>
        <w:t>CRP=C-reactive protein; WCC=White Cell Count; IL-=interleukin-.</w:t>
      </w:r>
    </w:p>
    <w:p w14:paraId="15581D33" w14:textId="6928B8B5" w:rsidR="00691B47" w:rsidRPr="001B1897" w:rsidRDefault="00691B47" w:rsidP="001B1897">
      <w:pPr>
        <w:tabs>
          <w:tab w:val="left" w:pos="1241"/>
        </w:tabs>
        <w:spacing w:line="360" w:lineRule="auto"/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20A3A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35E9"/>
    <w:rsid w:val="008A7421"/>
    <w:rsid w:val="008B6B44"/>
    <w:rsid w:val="008E0AB4"/>
    <w:rsid w:val="00972D68"/>
    <w:rsid w:val="009A67C9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>University of Cambridge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2:26:00Z</dcterms:created>
  <dcterms:modified xsi:type="dcterms:W3CDTF">2020-12-10T12:26:00Z</dcterms:modified>
</cp:coreProperties>
</file>